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1B2FB" w14:textId="2C3FBA7A" w:rsidR="00CD0F8A" w:rsidRPr="00927FC0" w:rsidRDefault="00CD0F8A" w:rsidP="00CD0F8A">
      <w:pPr>
        <w:rPr>
          <w:rFonts w:asciiTheme="minorHAnsi" w:hAnsiTheme="minorHAnsi" w:cstheme="minorHAnsi"/>
          <w:sz w:val="22"/>
          <w:szCs w:val="22"/>
        </w:rPr>
      </w:pPr>
      <w:r w:rsidRPr="00927FC0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230C2B">
        <w:rPr>
          <w:rFonts w:asciiTheme="minorHAnsi" w:hAnsiTheme="minorHAnsi" w:cstheme="minorHAnsi"/>
          <w:b/>
          <w:sz w:val="22"/>
          <w:szCs w:val="22"/>
        </w:rPr>
        <w:t>S</w:t>
      </w:r>
      <w:bookmarkStart w:id="0" w:name="_GoBack"/>
      <w:bookmarkEnd w:id="0"/>
      <w:r w:rsidRPr="00927FC0">
        <w:rPr>
          <w:rFonts w:asciiTheme="minorHAnsi" w:hAnsiTheme="minorHAnsi" w:cstheme="minorHAnsi"/>
          <w:b/>
          <w:sz w:val="22"/>
          <w:szCs w:val="22"/>
        </w:rPr>
        <w:t>6.</w:t>
      </w:r>
      <w:r w:rsidRPr="00927FC0">
        <w:rPr>
          <w:rFonts w:asciiTheme="minorHAnsi" w:hAnsiTheme="minorHAnsi" w:cstheme="minorHAnsi"/>
          <w:sz w:val="22"/>
          <w:szCs w:val="22"/>
        </w:rPr>
        <w:t xml:space="preserve"> Quality assessment based on the Newcastle-Ottawa Scale on burnout among midwives, medical and nursing students in </w:t>
      </w:r>
      <w:r>
        <w:rPr>
          <w:rFonts w:asciiTheme="minorHAnsi" w:hAnsiTheme="minorHAnsi" w:cstheme="minorHAnsi"/>
          <w:sz w:val="22"/>
          <w:szCs w:val="22"/>
        </w:rPr>
        <w:t>the Middle East</w:t>
      </w:r>
      <w:r w:rsidRPr="00927FC0">
        <w:rPr>
          <w:rFonts w:asciiTheme="minorHAnsi" w:hAnsiTheme="minorHAnsi" w:cstheme="minorHAnsi"/>
          <w:sz w:val="22"/>
          <w:szCs w:val="22"/>
        </w:rPr>
        <w:t xml:space="preserve">(N = </w:t>
      </w:r>
      <w:r>
        <w:rPr>
          <w:rFonts w:asciiTheme="minorHAnsi" w:hAnsiTheme="minorHAnsi" w:cstheme="minorHAnsi"/>
          <w:sz w:val="22"/>
          <w:szCs w:val="22"/>
        </w:rPr>
        <w:t>7</w:t>
      </w:r>
      <w:r w:rsidRPr="00927FC0">
        <w:rPr>
          <w:rFonts w:asciiTheme="minorHAnsi" w:hAnsiTheme="minorHAnsi" w:cstheme="minorHAnsi"/>
          <w:sz w:val="22"/>
          <w:szCs w:val="22"/>
        </w:rPr>
        <w:t>).</w:t>
      </w:r>
    </w:p>
    <w:tbl>
      <w:tblPr>
        <w:tblStyle w:val="TableGrid"/>
        <w:tblW w:w="11192" w:type="dxa"/>
        <w:tblLook w:val="04A0" w:firstRow="1" w:lastRow="0" w:firstColumn="1" w:lastColumn="0" w:noHBand="0" w:noVBand="1"/>
      </w:tblPr>
      <w:tblGrid>
        <w:gridCol w:w="2534"/>
        <w:gridCol w:w="2048"/>
        <w:gridCol w:w="2203"/>
        <w:gridCol w:w="2203"/>
        <w:gridCol w:w="2204"/>
      </w:tblGrid>
      <w:tr w:rsidR="00CD0F8A" w:rsidRPr="004E63B3" w14:paraId="44BB434F" w14:textId="77777777" w:rsidTr="00D37019">
        <w:tc>
          <w:tcPr>
            <w:tcW w:w="4582" w:type="dxa"/>
            <w:gridSpan w:val="2"/>
          </w:tcPr>
          <w:p w14:paraId="679C2CDC" w14:textId="77777777" w:rsidR="00CD0F8A" w:rsidRPr="004E63B3" w:rsidRDefault="00CD0F8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Study Characteristics</w:t>
            </w:r>
          </w:p>
        </w:tc>
        <w:tc>
          <w:tcPr>
            <w:tcW w:w="6610" w:type="dxa"/>
            <w:gridSpan w:val="3"/>
          </w:tcPr>
          <w:p w14:paraId="6D71E06A" w14:textId="77777777" w:rsidR="00CD0F8A" w:rsidRPr="004E63B3" w:rsidRDefault="00CD0F8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Newcastle-Ottawa Scale†</w:t>
            </w:r>
          </w:p>
        </w:tc>
      </w:tr>
      <w:tr w:rsidR="00CD0F8A" w:rsidRPr="004E63B3" w14:paraId="59EAB029" w14:textId="77777777" w:rsidTr="00D37019">
        <w:tc>
          <w:tcPr>
            <w:tcW w:w="2534" w:type="dxa"/>
          </w:tcPr>
          <w:p w14:paraId="5F1210D4" w14:textId="77777777" w:rsidR="00CD0F8A" w:rsidRPr="004E63B3" w:rsidRDefault="00CD0F8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First author and year</w:t>
            </w:r>
          </w:p>
        </w:tc>
        <w:tc>
          <w:tcPr>
            <w:tcW w:w="2048" w:type="dxa"/>
          </w:tcPr>
          <w:p w14:paraId="531C7AC4" w14:textId="77777777" w:rsidR="00CD0F8A" w:rsidRPr="004E63B3" w:rsidRDefault="00CD0F8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Type of study</w:t>
            </w:r>
          </w:p>
        </w:tc>
        <w:tc>
          <w:tcPr>
            <w:tcW w:w="2203" w:type="dxa"/>
          </w:tcPr>
          <w:p w14:paraId="069EA4AC" w14:textId="77777777" w:rsidR="00CD0F8A" w:rsidRPr="004E63B3" w:rsidRDefault="00CD0F8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Selection</w:t>
            </w:r>
          </w:p>
        </w:tc>
        <w:tc>
          <w:tcPr>
            <w:tcW w:w="2203" w:type="dxa"/>
          </w:tcPr>
          <w:p w14:paraId="0F200A71" w14:textId="77777777" w:rsidR="00CD0F8A" w:rsidRPr="004E63B3" w:rsidRDefault="00CD0F8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Comparability</w:t>
            </w:r>
          </w:p>
        </w:tc>
        <w:tc>
          <w:tcPr>
            <w:tcW w:w="2204" w:type="dxa"/>
          </w:tcPr>
          <w:p w14:paraId="5B3D4E1E" w14:textId="77777777" w:rsidR="00CD0F8A" w:rsidRPr="004E63B3" w:rsidRDefault="00CD0F8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Exposure/Outcome</w:t>
            </w:r>
          </w:p>
        </w:tc>
      </w:tr>
      <w:tr w:rsidR="00CD0F8A" w:rsidRPr="004E63B3" w14:paraId="16B95588" w14:textId="77777777" w:rsidTr="00D37019">
        <w:tc>
          <w:tcPr>
            <w:tcW w:w="2534" w:type="dxa"/>
          </w:tcPr>
          <w:p w14:paraId="1B74F7E1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l-Alawi, 2017</w:t>
            </w:r>
          </w:p>
        </w:tc>
        <w:tc>
          <w:tcPr>
            <w:tcW w:w="2048" w:type="dxa"/>
          </w:tcPr>
          <w:p w14:paraId="71562430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</w:tcPr>
          <w:p w14:paraId="10B74126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</w:tc>
        <w:tc>
          <w:tcPr>
            <w:tcW w:w="2203" w:type="dxa"/>
          </w:tcPr>
          <w:p w14:paraId="614AFE15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4" w:type="dxa"/>
          </w:tcPr>
          <w:p w14:paraId="15025D13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CD0F8A" w:rsidRPr="004E63B3" w14:paraId="736682CE" w14:textId="77777777" w:rsidTr="00D37019">
        <w:tc>
          <w:tcPr>
            <w:tcW w:w="2534" w:type="dxa"/>
          </w:tcPr>
          <w:p w14:paraId="5F12FBA6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lmalki, 2017</w:t>
            </w:r>
          </w:p>
        </w:tc>
        <w:tc>
          <w:tcPr>
            <w:tcW w:w="2048" w:type="dxa"/>
          </w:tcPr>
          <w:p w14:paraId="764D06D0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</w:tcPr>
          <w:p w14:paraId="040B4EE7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</w:tcPr>
          <w:p w14:paraId="40DEB8C7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</w:tcPr>
          <w:p w14:paraId="3B63815C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CD0F8A" w:rsidRPr="004E63B3" w14:paraId="189F63EA" w14:textId="77777777" w:rsidTr="00D37019">
        <w:tc>
          <w:tcPr>
            <w:tcW w:w="2534" w:type="dxa"/>
          </w:tcPr>
          <w:p w14:paraId="3EB5179D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ltannir, 2019</w:t>
            </w:r>
          </w:p>
        </w:tc>
        <w:tc>
          <w:tcPr>
            <w:tcW w:w="2048" w:type="dxa"/>
          </w:tcPr>
          <w:p w14:paraId="4457C8C3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</w:tcPr>
          <w:p w14:paraId="76BDBBCD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</w:tcPr>
          <w:p w14:paraId="67DA94F1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</w:tcPr>
          <w:p w14:paraId="4790C9ED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CD0F8A" w:rsidRPr="00927FC0" w14:paraId="68CADD94" w14:textId="77777777" w:rsidTr="00D37019">
        <w:tc>
          <w:tcPr>
            <w:tcW w:w="2534" w:type="dxa"/>
          </w:tcPr>
          <w:p w14:paraId="35C8C12E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brahimi, 2018</w:t>
            </w:r>
          </w:p>
        </w:tc>
        <w:tc>
          <w:tcPr>
            <w:tcW w:w="2048" w:type="dxa"/>
          </w:tcPr>
          <w:p w14:paraId="71A7CBE3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</w:tcPr>
          <w:p w14:paraId="4D45BCEC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</w:tcPr>
          <w:p w14:paraId="076D9483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</w:tcPr>
          <w:p w14:paraId="11E712DA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CD0F8A" w:rsidRPr="00927FC0" w14:paraId="0E0C6A30" w14:textId="77777777" w:rsidTr="00D37019">
        <w:tc>
          <w:tcPr>
            <w:tcW w:w="2534" w:type="dxa"/>
          </w:tcPr>
          <w:p w14:paraId="49A3734C" w14:textId="77777777" w:rsidR="00CD0F8A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ares, 2016</w:t>
            </w:r>
          </w:p>
        </w:tc>
        <w:tc>
          <w:tcPr>
            <w:tcW w:w="2048" w:type="dxa"/>
          </w:tcPr>
          <w:p w14:paraId="1E8B001B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</w:tcPr>
          <w:p w14:paraId="558FC8F3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</w:tcPr>
          <w:p w14:paraId="081CF483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</w:tcPr>
          <w:p w14:paraId="59DCFE16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CD0F8A" w:rsidRPr="00927FC0" w14:paraId="50871CA6" w14:textId="77777777" w:rsidTr="00D37019">
        <w:tc>
          <w:tcPr>
            <w:tcW w:w="2534" w:type="dxa"/>
          </w:tcPr>
          <w:p w14:paraId="0D525EE6" w14:textId="77777777" w:rsidR="00CD0F8A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95DBB">
              <w:rPr>
                <w:rFonts w:asciiTheme="minorHAnsi" w:hAnsiTheme="minorHAnsi" w:cstheme="minorHAnsi"/>
                <w:sz w:val="22"/>
                <w:szCs w:val="22"/>
              </w:rPr>
              <w:t>Sevencan, 2010</w:t>
            </w:r>
          </w:p>
        </w:tc>
        <w:tc>
          <w:tcPr>
            <w:tcW w:w="2048" w:type="dxa"/>
          </w:tcPr>
          <w:p w14:paraId="2C0F5E85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</w:tcPr>
          <w:p w14:paraId="64A9DA4C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</w:tcPr>
          <w:p w14:paraId="63288879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</w:tcPr>
          <w:p w14:paraId="25087542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CD0F8A" w:rsidRPr="00927FC0" w14:paraId="5DB0B439" w14:textId="77777777" w:rsidTr="00D37019">
        <w:trPr>
          <w:trHeight w:val="233"/>
        </w:trPr>
        <w:tc>
          <w:tcPr>
            <w:tcW w:w="2534" w:type="dxa"/>
          </w:tcPr>
          <w:p w14:paraId="6A62E491" w14:textId="77777777" w:rsidR="00CD0F8A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alih, 2018</w:t>
            </w:r>
          </w:p>
        </w:tc>
        <w:tc>
          <w:tcPr>
            <w:tcW w:w="2048" w:type="dxa"/>
          </w:tcPr>
          <w:p w14:paraId="6EE78DD4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</w:tcPr>
          <w:p w14:paraId="4438E139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</w:tcPr>
          <w:p w14:paraId="55250E10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</w:tcPr>
          <w:p w14:paraId="09996B29" w14:textId="77777777" w:rsidR="00CD0F8A" w:rsidRPr="004E63B3" w:rsidRDefault="00CD0F8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</w:tbl>
    <w:p w14:paraId="5EFECE9D" w14:textId="77777777" w:rsidR="00CD0F8A" w:rsidRPr="00927FC0" w:rsidRDefault="00CD0F8A" w:rsidP="00CD0F8A">
      <w:pPr>
        <w:rPr>
          <w:rFonts w:asciiTheme="minorHAnsi" w:hAnsiTheme="minorHAnsi" w:cstheme="minorHAnsi"/>
          <w:sz w:val="22"/>
          <w:szCs w:val="22"/>
        </w:rPr>
      </w:pPr>
      <w:r w:rsidRPr="00927FC0">
        <w:rPr>
          <w:rFonts w:asciiTheme="minorHAnsi" w:hAnsiTheme="minorHAnsi" w:cstheme="minorHAnsi"/>
          <w:b/>
          <w:sz w:val="22"/>
          <w:szCs w:val="22"/>
        </w:rPr>
        <w:t>†</w:t>
      </w:r>
      <w:r w:rsidRPr="00927FC0">
        <w:rPr>
          <w:rFonts w:asciiTheme="minorHAnsi" w:hAnsiTheme="minorHAnsi" w:cstheme="minorHAnsi"/>
          <w:sz w:val="22"/>
          <w:szCs w:val="22"/>
        </w:rPr>
        <w:t xml:space="preserve"> Study quality was assessed using a modified NOS for cross-sectional studies </w:t>
      </w:r>
      <w:r w:rsidRPr="00927FC0">
        <w:rPr>
          <w:rFonts w:asciiTheme="minorHAnsi" w:hAnsiTheme="minorHAnsi" w:cstheme="minorHAnsi"/>
          <w:sz w:val="22"/>
          <w:szCs w:val="22"/>
        </w:rPr>
        <w:fldChar w:fldCharType="begin"/>
      </w:r>
      <w:r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Herzog&lt;/Author&gt;&lt;Year&gt;2013&lt;/Year&gt;&lt;RecNum&gt;70&lt;/RecNum&gt;&lt;IDText&gt;Are healthcare workers&amp;apos; intentions to vaccinate related to their knowledge, beliefs and attitudes? A systematic review&lt;/IDText&gt;&lt;DisplayText&gt;(Herzog et al., 2013)&lt;/DisplayText&gt;&lt;record&gt;&lt;rec-number&gt;70&lt;/rec-number&gt;&lt;foreign-keys&gt;&lt;key app="EN" db-id="zarssvdf2d05wfedza9p2rsbvvas55fwtfpf" timestamp="1546272746"&gt;70&lt;/key&gt;&lt;/foreign-keys&gt;&lt;ref-type name="Journal Article"&gt;17&lt;/ref-type&gt;&lt;contributors&gt;&lt;authors&gt;&lt;author&gt;R Herzog&lt;/author&gt;&lt;author&gt;MJ Alvarez-Pasquin&lt;/author&gt;&lt;author&gt;C Diaz&lt;/author&gt;&lt;author&gt;JL Del Barrio&lt;/author&gt;&lt;author&gt;JM Estrada&lt;/author&gt;&lt;author&gt;A Gil&lt;/author&gt;&lt;/authors&gt;&lt;/contributors&gt;&lt;auth-address&gt;Primary Healthcare Service, Madrid Health Service, Santa Hortensia 14, Madrid, Spain.&lt;/auth-address&gt;&lt;titles&gt;&lt;title&gt;Are healthcare workers&amp;apos; intentions to vaccinate related to their knowledge, beliefs and attitudes? A systematic review&lt;/title&gt;&lt;secondary-title&gt;BMC Public Health&lt;/secondary-title&gt;&lt;/titles&gt;&lt;periodical&gt;&lt;full-title&gt;BMC Public Health&lt;/full-title&gt;&lt;/periodical&gt;&lt;pages&gt;154&lt;/pages&gt;&lt;volume&gt;13&lt;/volume&gt;&lt;keywords&gt;&lt;keyword&gt;*Attitude of Health Personnel&lt;/keyword&gt;&lt;keyword&gt;*Health Knowledge, Attitudes, Practice&lt;/keyword&gt;&lt;keyword&gt;Health Personnel/*psychology&lt;/keyword&gt;&lt;keyword&gt;Humans&lt;/keyword&gt;&lt;keyword&gt;*Intention&lt;/keyword&gt;&lt;keyword&gt;Vaccination/*psychology&lt;/keyword&gt;&lt;/keywords&gt;&lt;dates&gt;&lt;year&gt;2013&lt;/year&gt;&lt;/dates&gt;&lt;isbn&gt;1471-2458 (Electronic)&amp;#xD;1471-2458 (Linking)&lt;/isbn&gt;&lt;accession-num&gt;23421987&lt;/accession-num&gt;&lt;urls&gt;&lt;related-urls&gt;&lt;url&gt;http://www.ncbi.nlm.nih.gov/pubmed/23421987&lt;/url&gt;&lt;/related-urls&gt;&lt;/urls&gt;&lt;custom2&gt;3602084&lt;/custom2&gt;&lt;electronic-resource-num&gt;10.1186/1471-2458-13-154&lt;/electronic-resource-num&gt;&lt;/record&gt;&lt;/Cite&gt;&lt;/EndNote&gt;</w:instrText>
      </w:r>
      <w:r w:rsidRPr="00927FC0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noProof/>
          <w:sz w:val="22"/>
          <w:szCs w:val="22"/>
        </w:rPr>
        <w:t>(Herzog et al., 2013)</w:t>
      </w:r>
      <w:r w:rsidRPr="00927FC0">
        <w:rPr>
          <w:rFonts w:asciiTheme="minorHAnsi" w:hAnsiTheme="minorHAnsi" w:cstheme="minorHAnsi"/>
          <w:sz w:val="22"/>
          <w:szCs w:val="22"/>
        </w:rPr>
        <w:fldChar w:fldCharType="end"/>
      </w:r>
      <w:r w:rsidRPr="00927FC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70494A0E" w14:textId="77777777" w:rsidR="00CD0F8A" w:rsidRPr="00927FC0" w:rsidRDefault="00CD0F8A" w:rsidP="00CD0F8A">
      <w:pPr>
        <w:rPr>
          <w:rFonts w:asciiTheme="minorHAnsi" w:hAnsiTheme="minorHAnsi" w:cstheme="minorHAnsi"/>
          <w:sz w:val="22"/>
          <w:szCs w:val="22"/>
        </w:rPr>
      </w:pPr>
      <w:r w:rsidRPr="00927FC0">
        <w:rPr>
          <w:rFonts w:asciiTheme="minorHAnsi" w:hAnsiTheme="minorHAnsi" w:cstheme="minorHAnsi"/>
          <w:sz w:val="22"/>
          <w:szCs w:val="22"/>
        </w:rPr>
        <w:t>Cross-sectional study maximum score: Selection (5), Comparability (2), Outcome (3); Total = 10</w:t>
      </w:r>
    </w:p>
    <w:p w14:paraId="46AADFF0" w14:textId="77777777" w:rsidR="00CD0F8A" w:rsidRDefault="00CD0F8A" w:rsidP="00CD0F8A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45DE6E9" w14:textId="77777777" w:rsidR="0080274D" w:rsidRDefault="0080274D"/>
    <w:sectPr w:rsidR="0080274D" w:rsidSect="00CD0F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F8A"/>
    <w:rsid w:val="000532E7"/>
    <w:rsid w:val="000B5B69"/>
    <w:rsid w:val="00154F68"/>
    <w:rsid w:val="001762C5"/>
    <w:rsid w:val="001D5580"/>
    <w:rsid w:val="00230C2B"/>
    <w:rsid w:val="0024579F"/>
    <w:rsid w:val="00255253"/>
    <w:rsid w:val="002B7A48"/>
    <w:rsid w:val="0031760D"/>
    <w:rsid w:val="00335BD6"/>
    <w:rsid w:val="00346051"/>
    <w:rsid w:val="004D1E33"/>
    <w:rsid w:val="004D6562"/>
    <w:rsid w:val="00513081"/>
    <w:rsid w:val="005E68C7"/>
    <w:rsid w:val="006A15D8"/>
    <w:rsid w:val="007026E3"/>
    <w:rsid w:val="00795F07"/>
    <w:rsid w:val="007E60BD"/>
    <w:rsid w:val="0080274D"/>
    <w:rsid w:val="00865ECC"/>
    <w:rsid w:val="009472A3"/>
    <w:rsid w:val="00A00E6B"/>
    <w:rsid w:val="00A2035A"/>
    <w:rsid w:val="00A75718"/>
    <w:rsid w:val="00AA1811"/>
    <w:rsid w:val="00AC0103"/>
    <w:rsid w:val="00B1426A"/>
    <w:rsid w:val="00B55372"/>
    <w:rsid w:val="00C27F99"/>
    <w:rsid w:val="00C37097"/>
    <w:rsid w:val="00CB3DA3"/>
    <w:rsid w:val="00CC418E"/>
    <w:rsid w:val="00CD0F8A"/>
    <w:rsid w:val="00CD7F96"/>
    <w:rsid w:val="00FB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081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F8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F8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ah Lynn Ezzeddine</dc:creator>
  <cp:keywords/>
  <dc:description/>
  <cp:lastModifiedBy>RTORRES</cp:lastModifiedBy>
  <cp:revision>2</cp:revision>
  <dcterms:created xsi:type="dcterms:W3CDTF">2019-09-08T23:33:00Z</dcterms:created>
  <dcterms:modified xsi:type="dcterms:W3CDTF">2019-10-09T02:03:00Z</dcterms:modified>
</cp:coreProperties>
</file>